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1C786" w14:textId="5F0A226D" w:rsidR="00284744" w:rsidRDefault="00284744"/>
    <w:p w14:paraId="5457CE0A" w14:textId="62F4F08B" w:rsidR="009D334D" w:rsidRPr="00E9454C" w:rsidRDefault="00E9454C">
      <w:pP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  <w:r w:rsidRPr="00E9454C">
        <w:rPr>
          <w:rFonts w:ascii="Times New Roman" w:hAnsi="Times New Roman"/>
          <w:b/>
          <w:sz w:val="24"/>
          <w:szCs w:val="24"/>
        </w:rPr>
        <w:t xml:space="preserve">Table </w:t>
      </w:r>
      <w:r w:rsidR="00AB34B7">
        <w:rPr>
          <w:rFonts w:ascii="Times New Roman" w:hAnsi="Times New Roman"/>
          <w:b/>
          <w:sz w:val="24"/>
          <w:szCs w:val="24"/>
        </w:rPr>
        <w:t>S3</w:t>
      </w:r>
      <w:r w:rsidRPr="00E9454C">
        <w:rPr>
          <w:rFonts w:ascii="Times New Roman" w:hAnsi="Times New Roman"/>
          <w:b/>
          <w:sz w:val="24"/>
          <w:szCs w:val="24"/>
        </w:rPr>
        <w:t xml:space="preserve">. </w:t>
      </w:r>
      <w:r w:rsidR="007A462F" w:rsidRPr="00E9454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MS2-TRAP assay mass spectrometry results</w:t>
      </w:r>
      <w:r w:rsidR="008C56D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43"/>
        <w:gridCol w:w="1096"/>
        <w:gridCol w:w="1372"/>
        <w:gridCol w:w="1701"/>
        <w:gridCol w:w="1515"/>
        <w:gridCol w:w="1844"/>
        <w:gridCol w:w="1140"/>
        <w:gridCol w:w="843"/>
        <w:gridCol w:w="810"/>
      </w:tblGrid>
      <w:tr w:rsidR="00744A45" w:rsidRPr="009D334D" w14:paraId="1DE1AEA8" w14:textId="77777777" w:rsidTr="00E9454C">
        <w:trPr>
          <w:trHeight w:val="57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EAF7B" w14:textId="77777777" w:rsidR="009D334D" w:rsidRPr="009D334D" w:rsidRDefault="009D334D" w:rsidP="009D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ac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ED980" w14:textId="77777777" w:rsidR="009D334D" w:rsidRPr="009D334D" w:rsidRDefault="009D334D" w:rsidP="009D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desc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AD8D8" w14:textId="77777777" w:rsidR="009D334D" w:rsidRPr="009D334D" w:rsidRDefault="009D334D" w:rsidP="009D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scor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DAC0A" w14:textId="77777777" w:rsidR="009D334D" w:rsidRPr="009D334D" w:rsidRDefault="009D334D" w:rsidP="009D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mass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DBFBE" w14:textId="77777777" w:rsidR="009D334D" w:rsidRPr="009D334D" w:rsidRDefault="009D334D" w:rsidP="009D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match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1BA21" w14:textId="77777777" w:rsidR="009D334D" w:rsidRPr="009D334D" w:rsidRDefault="009D334D" w:rsidP="009D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matches_sig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E8996" w14:textId="77777777" w:rsidR="009D334D" w:rsidRPr="009D334D" w:rsidRDefault="009D334D" w:rsidP="009D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sequence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1143C" w14:textId="77777777" w:rsidR="009D334D" w:rsidRPr="009D334D" w:rsidRDefault="009D334D" w:rsidP="009D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sequences_si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22C57" w14:textId="77777777" w:rsidR="009D334D" w:rsidRPr="009D334D" w:rsidRDefault="009D334D" w:rsidP="009D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cover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C1133" w14:textId="77777777" w:rsidR="009D334D" w:rsidRPr="009D334D" w:rsidRDefault="009D334D" w:rsidP="009D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t_p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C944A" w14:textId="77777777" w:rsidR="009D334D" w:rsidRPr="009D334D" w:rsidRDefault="009D334D" w:rsidP="009D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D334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mPAI</w:t>
            </w:r>
          </w:p>
        </w:tc>
      </w:tr>
      <w:tr w:rsidR="00744A45" w:rsidRPr="009D334D" w14:paraId="41F411FE" w14:textId="77777777" w:rsidTr="00E9454C">
        <w:trPr>
          <w:trHeight w:val="25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195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5Z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85F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NXA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EAC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7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23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80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D4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BB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B10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A68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FB6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3.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C5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CF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73</w:t>
            </w:r>
          </w:p>
        </w:tc>
      </w:tr>
      <w:tr w:rsidR="00744A45" w:rsidRPr="009D334D" w14:paraId="48D77A8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269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35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8A7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BB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12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56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FD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C0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A0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8D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95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2C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5C0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23</w:t>
            </w:r>
          </w:p>
        </w:tc>
      </w:tr>
      <w:tr w:rsidR="00744A45" w:rsidRPr="009D334D" w14:paraId="6FA6725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E00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13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A69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A3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E1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90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EB0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B0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85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E9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8B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3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902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5EA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12</w:t>
            </w:r>
          </w:p>
        </w:tc>
      </w:tr>
      <w:tr w:rsidR="00744A45" w:rsidRPr="009D334D" w14:paraId="31FD9DC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E0C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4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DBA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LRRC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9FC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2B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40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D9E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40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1B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3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BF3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91C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EE2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34</w:t>
            </w:r>
          </w:p>
        </w:tc>
      </w:tr>
      <w:tr w:rsidR="00744A45" w:rsidRPr="009D334D" w14:paraId="11AEBD0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5B1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53XC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AC9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2S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126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46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63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4FC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833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EE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7D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A8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275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F8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69</w:t>
            </w:r>
          </w:p>
        </w:tc>
      </w:tr>
      <w:tr w:rsidR="00744A45" w:rsidRPr="009D334D" w14:paraId="3061C70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0E2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V9HWC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F35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EL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F5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0A9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78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FE1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25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B5B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3D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EFF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7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64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5D3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11</w:t>
            </w:r>
          </w:p>
        </w:tc>
      </w:tr>
      <w:tr w:rsidR="00744A45" w:rsidRPr="009D334D" w14:paraId="54EA41E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1CB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6VRF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ABB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887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15F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61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E73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24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90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6FD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83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2A1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A6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97</w:t>
            </w:r>
          </w:p>
        </w:tc>
      </w:tr>
      <w:tr w:rsidR="00744A45" w:rsidRPr="009D334D" w14:paraId="1885596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EEF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J9YVP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95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UF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9A4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D3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753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4D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F7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ED4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6B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A7C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7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7DF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3BC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44</w:t>
            </w:r>
          </w:p>
        </w:tc>
      </w:tr>
      <w:tr w:rsidR="00744A45" w:rsidRPr="009D334D" w14:paraId="68F985C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3A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3T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141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AR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309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EAF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38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46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ED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64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D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27F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26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66F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67</w:t>
            </w:r>
          </w:p>
        </w:tc>
      </w:tr>
      <w:tr w:rsidR="00744A45" w:rsidRPr="009D334D" w14:paraId="2FC6F16B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C78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I3L4C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8F7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BAIA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A6B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BC4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15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20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67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2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772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D5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06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CC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55</w:t>
            </w:r>
          </w:p>
        </w:tc>
      </w:tr>
      <w:tr w:rsidR="00744A45" w:rsidRPr="009D334D" w14:paraId="306B492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E9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8MX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4CB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GST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6C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C70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6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678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6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64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79C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1F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27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A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02</w:t>
            </w:r>
          </w:p>
        </w:tc>
      </w:tr>
      <w:tr w:rsidR="00744A45" w:rsidRPr="009D334D" w14:paraId="77C702F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E04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UQB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AC4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BAIA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16C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951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11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B59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2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E9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6A1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8D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D5D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26D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44</w:t>
            </w:r>
          </w:p>
        </w:tc>
      </w:tr>
      <w:tr w:rsidR="00744A45" w:rsidRPr="009D334D" w14:paraId="55C5CB2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35F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02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3C6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A53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F7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18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952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6C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7EE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61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94C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71C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D7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23</w:t>
            </w:r>
          </w:p>
        </w:tc>
      </w:tr>
      <w:tr w:rsidR="00744A45" w:rsidRPr="009D334D" w14:paraId="6BAAD79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E0B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6IPS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0A9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EF1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7C6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EF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04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BA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98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978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89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F58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A5E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88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58</w:t>
            </w:r>
          </w:p>
        </w:tc>
      </w:tr>
      <w:tr w:rsidR="00744A45" w:rsidRPr="009D334D" w14:paraId="172BD86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2F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08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F75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9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F78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15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B17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FD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14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D8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10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50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066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1</w:t>
            </w:r>
          </w:p>
        </w:tc>
      </w:tr>
      <w:tr w:rsidR="00744A45" w:rsidRPr="009D334D" w14:paraId="0DAB388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02D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41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017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2S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F20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B3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16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C37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063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ED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718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70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C5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6D4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53</w:t>
            </w:r>
          </w:p>
        </w:tc>
      </w:tr>
      <w:tr w:rsidR="00744A45" w:rsidRPr="009D334D" w14:paraId="1B09BC2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5C1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UH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E2A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BAIAP2L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D8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199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718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6C9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41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2F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6F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2C9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CD6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26B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75</w:t>
            </w:r>
          </w:p>
        </w:tc>
      </w:tr>
      <w:tr w:rsidR="00744A45" w:rsidRPr="009D334D" w14:paraId="14A8084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17A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6FGJ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1F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GSTM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F28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25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69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600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2E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1BA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33F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D5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3E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AA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26</w:t>
            </w:r>
          </w:p>
        </w:tc>
      </w:tr>
      <w:tr w:rsidR="00744A45" w:rsidRPr="009D334D" w14:paraId="2F3BE64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FD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V9HWB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E49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EL-S-89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15C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5CB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24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D3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BF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5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D46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AD0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6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033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75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86</w:t>
            </w:r>
          </w:p>
        </w:tc>
      </w:tr>
      <w:tr w:rsidR="00744A45" w:rsidRPr="009D334D" w14:paraId="59D2C71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94F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V9HWC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E46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EL-S-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164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C49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7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63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B62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D68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E93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B9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3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2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CB4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2</w:t>
            </w:r>
          </w:p>
        </w:tc>
      </w:tr>
      <w:tr w:rsidR="00744A45" w:rsidRPr="009D334D" w14:paraId="22496E5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F58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D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280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SP90AB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F1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AE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35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0A1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B1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2E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4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CEB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21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4E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6</w:t>
            </w:r>
          </w:p>
        </w:tc>
      </w:tr>
      <w:tr w:rsidR="00744A45" w:rsidRPr="009D334D" w14:paraId="2A39356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5BA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1W2PPZ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753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CE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3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6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437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7F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E5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C89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2A2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91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8C3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82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09</w:t>
            </w:r>
          </w:p>
        </w:tc>
      </w:tr>
      <w:tr w:rsidR="00744A45" w:rsidRPr="009D334D" w14:paraId="45368B08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B6D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O147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2AB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CERG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1B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C76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40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B70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3DA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9BF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0EF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41C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F2C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4A3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4</w:t>
            </w:r>
          </w:p>
        </w:tc>
      </w:tr>
      <w:tr w:rsidR="00744A45" w:rsidRPr="009D334D" w14:paraId="2A1D60C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845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J9R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5CD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5A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A4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67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F51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B9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8E9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B5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F1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C5B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E77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4</w:t>
            </w:r>
          </w:p>
        </w:tc>
      </w:tr>
      <w:tr w:rsidR="00744A45" w:rsidRPr="009D334D" w14:paraId="060031E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794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355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206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769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08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22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8EF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03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210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80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E33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9B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10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67</w:t>
            </w:r>
          </w:p>
        </w:tc>
      </w:tr>
      <w:tr w:rsidR="00744A45" w:rsidRPr="009D334D" w14:paraId="59FA752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EC6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75B6Z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909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RAJ5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61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C4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9F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F1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69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AD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C8A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32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716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81</w:t>
            </w:r>
          </w:p>
        </w:tc>
      </w:tr>
      <w:tr w:rsidR="00744A45" w:rsidRPr="009D334D" w14:paraId="489E8E08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3E5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C9JZ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6BA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TNND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8E8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C48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53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3F5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0E6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2B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A2E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B9D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FD8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82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8</w:t>
            </w:r>
          </w:p>
        </w:tc>
      </w:tr>
      <w:tr w:rsidR="00744A45" w:rsidRPr="009D334D" w14:paraId="6AD32A5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A79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6BS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22A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FB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3AB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FE8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5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B49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E0B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E6F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0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5F2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5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F29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1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7</w:t>
            </w:r>
          </w:p>
        </w:tc>
      </w:tr>
      <w:tr w:rsidR="00744A45" w:rsidRPr="009D334D" w14:paraId="1E19BCC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411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497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E25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BM2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3A8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6A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04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D24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41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BC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504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6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AA1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EE5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9</w:t>
            </w:r>
          </w:p>
        </w:tc>
      </w:tr>
      <w:tr w:rsidR="00744A45" w:rsidRPr="009D334D" w14:paraId="365B540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D09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Y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6C6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RG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77B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E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08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09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B13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61C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7D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CFC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8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69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33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6</w:t>
            </w:r>
          </w:p>
        </w:tc>
      </w:tr>
      <w:tr w:rsidR="00744A45" w:rsidRPr="009D334D" w14:paraId="5618564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822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8TBX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605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IP4K2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F18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B4B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74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D26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B86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DC8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0F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10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C9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2B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</w:t>
            </w:r>
          </w:p>
        </w:tc>
      </w:tr>
      <w:tr w:rsidR="00744A45" w:rsidRPr="009D334D" w14:paraId="2EFB3BF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A9C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1D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2C8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F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19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1A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92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46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36A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5E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3D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2EC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81B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D3A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72</w:t>
            </w:r>
          </w:p>
        </w:tc>
      </w:tr>
      <w:tr w:rsidR="00744A45" w:rsidRPr="009D334D" w14:paraId="5FB1D7D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207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01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F4A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LCB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D9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EE3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95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A0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A81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DAB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45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11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7E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707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8</w:t>
            </w:r>
          </w:p>
        </w:tc>
      </w:tr>
      <w:tr w:rsidR="00744A45" w:rsidRPr="009D334D" w14:paraId="3370022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0A5" w14:textId="04660F2E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1U9X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F5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BCF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A8F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56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63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52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9B1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12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51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2B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95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EA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2</w:t>
            </w:r>
          </w:p>
        </w:tc>
      </w:tr>
      <w:tr w:rsidR="00744A45" w:rsidRPr="009D334D" w14:paraId="6637631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742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Y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863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UVBL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64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48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12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5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3C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97E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BA0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75B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C40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EC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5</w:t>
            </w:r>
          </w:p>
        </w:tc>
      </w:tr>
      <w:tr w:rsidR="00744A45" w:rsidRPr="009D334D" w14:paraId="4535E1D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674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04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026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6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34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F8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03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86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20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0A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81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5E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39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5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45</w:t>
            </w:r>
          </w:p>
        </w:tc>
      </w:tr>
      <w:tr w:rsidR="00744A45" w:rsidRPr="009D334D" w14:paraId="5A7A1F6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F6E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140VK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2CB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LP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8E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D7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91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B3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B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3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B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7EC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94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B8A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3</w:t>
            </w:r>
          </w:p>
        </w:tc>
      </w:tr>
      <w:tr w:rsidR="00744A45" w:rsidRPr="009D334D" w14:paraId="12B7137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35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156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50D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RIP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8C8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54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85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3E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410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DD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F6A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4D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055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1ED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9</w:t>
            </w:r>
          </w:p>
        </w:tc>
      </w:tr>
      <w:tr w:rsidR="00744A45" w:rsidRPr="009D334D" w14:paraId="74EE601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C12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C4DG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B1C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DX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1DB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D9C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79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029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17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693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2AC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7B3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C8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7FB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9</w:t>
            </w:r>
          </w:p>
        </w:tc>
      </w:tr>
      <w:tr w:rsidR="00744A45" w:rsidRPr="009D334D" w14:paraId="3E619C7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8A4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2VPJ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837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SP90A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0C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D60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86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87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CD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48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47E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08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02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09D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7B24A2C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B57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8TE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10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TD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35A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B2D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35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A8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E57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B7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63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790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60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A4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</w:t>
            </w:r>
          </w:p>
        </w:tc>
      </w:tr>
      <w:tr w:rsidR="00744A45" w:rsidRPr="009D334D" w14:paraId="5A97CA0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DE6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2R8Y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E5E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LP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5E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D1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35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D3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B45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4D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022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E91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E28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2FF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5</w:t>
            </w:r>
          </w:p>
        </w:tc>
      </w:tr>
      <w:tr w:rsidR="00744A45" w:rsidRPr="009D334D" w14:paraId="5ADD76E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654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2R8Y7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7D9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CT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601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86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44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65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9A1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4E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F2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259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7B6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254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9</w:t>
            </w:r>
          </w:p>
        </w:tc>
      </w:tr>
      <w:tr w:rsidR="00744A45" w:rsidRPr="009D334D" w14:paraId="16356E4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434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G3V1V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EB3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YL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559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9B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83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3FF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0EC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45C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BAB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713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6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45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C5B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97</w:t>
            </w:r>
          </w:p>
        </w:tc>
      </w:tr>
      <w:tr w:rsidR="00744A45" w:rsidRPr="009D334D" w14:paraId="3FE7AC4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BD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2R8Y5S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1B6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DX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ADD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EB8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94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F0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999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DF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8B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3B2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8B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1E0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2</w:t>
            </w:r>
          </w:p>
        </w:tc>
      </w:tr>
      <w:tr w:rsidR="00744A45" w:rsidRPr="009D334D" w14:paraId="2261288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AD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87X1X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511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EF1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7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5B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96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10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4B4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CF7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E41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14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1D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6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</w:t>
            </w:r>
          </w:p>
        </w:tc>
      </w:tr>
      <w:tr w:rsidR="00744A45" w:rsidRPr="009D334D" w14:paraId="542C77A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7AD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62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306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NRP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659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1B1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7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B3D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776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4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E0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D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8A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20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84</w:t>
            </w:r>
          </w:p>
        </w:tc>
      </w:tr>
      <w:tr w:rsidR="00744A45" w:rsidRPr="009D334D" w14:paraId="1B8DB51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A16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5BU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4C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2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4A8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2F7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6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72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E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ABF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A2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D9E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48B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472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1</w:t>
            </w:r>
          </w:p>
        </w:tc>
      </w:tr>
      <w:tr w:rsidR="00744A45" w:rsidRPr="009D334D" w14:paraId="48A6E30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607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A8KA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992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NAJC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5F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9ED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80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DD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213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47C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6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154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277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2F5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2</w:t>
            </w:r>
          </w:p>
        </w:tc>
      </w:tr>
      <w:tr w:rsidR="00744A45" w:rsidRPr="009D334D" w14:paraId="0199F7C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C69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6A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4B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CDC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F7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7B3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61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23C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51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9FD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343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4E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29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71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3</w:t>
            </w:r>
          </w:p>
        </w:tc>
      </w:tr>
      <w:tr w:rsidR="00744A45" w:rsidRPr="009D334D" w14:paraId="1D75624B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36B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5TZZ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689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NX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6B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A88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9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85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48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31F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F9D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AB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E3D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16F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</w:t>
            </w:r>
          </w:p>
        </w:tc>
      </w:tr>
      <w:tr w:rsidR="00744A45" w:rsidRPr="009D334D" w14:paraId="490044C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992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DX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73E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BS1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E20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F0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10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1CB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830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62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B2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DF9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911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3FD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3</w:t>
            </w:r>
          </w:p>
        </w:tc>
      </w:tr>
      <w:tr w:rsidR="00744A45" w:rsidRPr="009D334D" w14:paraId="57135CF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C9A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C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13E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CG_19917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79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C9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897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0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E8C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E5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A1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CD2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12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876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7</w:t>
            </w:r>
          </w:p>
        </w:tc>
      </w:tr>
      <w:tr w:rsidR="00744A45" w:rsidRPr="009D334D" w14:paraId="0FF1F38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D0B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NVM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E6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NAJC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4D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E93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47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A9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C4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EE2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D5A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94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DA9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44F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8</w:t>
            </w:r>
          </w:p>
        </w:tc>
      </w:tr>
      <w:tr w:rsidR="00744A45" w:rsidRPr="009D334D" w14:paraId="216EAD6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107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GZL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471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WDR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7D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9FC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81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9F5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43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E5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34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D53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13E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164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4</w:t>
            </w:r>
          </w:p>
        </w:tc>
      </w:tr>
      <w:tr w:rsidR="00744A45" w:rsidRPr="009D334D" w14:paraId="01CEF30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2B6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BRX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E5F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WDR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07C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34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51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23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122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23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B57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66D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A4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F47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7</w:t>
            </w:r>
          </w:p>
        </w:tc>
      </w:tr>
      <w:tr w:rsidR="00744A45" w:rsidRPr="009D334D" w14:paraId="32B517C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910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13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82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5E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4FA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25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30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AD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BA9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271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D2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EC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7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9</w:t>
            </w:r>
          </w:p>
        </w:tc>
      </w:tr>
      <w:tr w:rsidR="00744A45" w:rsidRPr="009D334D" w14:paraId="0F82D7F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782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A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EBC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CG_276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092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2C6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09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A3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DD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33D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6FE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3A8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053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2C0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8</w:t>
            </w:r>
          </w:p>
        </w:tc>
      </w:tr>
      <w:tr w:rsidR="00744A45" w:rsidRPr="009D334D" w14:paraId="3590A00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E72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F8WJ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C29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PSF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26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F28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24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226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EB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BA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9E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64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7FE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AB1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</w:t>
            </w:r>
          </w:p>
        </w:tc>
      </w:tr>
      <w:tr w:rsidR="00744A45" w:rsidRPr="009D334D" w14:paraId="0DFD450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9C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145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A27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DIA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C7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78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02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36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1CC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BB8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98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BBB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DBA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D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3</w:t>
            </w:r>
          </w:p>
        </w:tc>
      </w:tr>
      <w:tr w:rsidR="00744A45" w:rsidRPr="009D334D" w14:paraId="195DB5A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147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H2W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FA0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RPL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D56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C7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7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7F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833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45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BC8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A6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2C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43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64</w:t>
            </w:r>
          </w:p>
        </w:tc>
      </w:tr>
      <w:tr w:rsidR="00744A45" w:rsidRPr="009D334D" w14:paraId="6413BB7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0C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S2Z4V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2DC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QB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D7D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63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05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74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5F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5E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C6D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BB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F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27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6</w:t>
            </w:r>
          </w:p>
        </w:tc>
      </w:tr>
      <w:tr w:rsidR="00744A45" w:rsidRPr="009D334D" w14:paraId="2D993EE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5EF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1F4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S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59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30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28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487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3D6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2E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9A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D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4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223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1</w:t>
            </w:r>
          </w:p>
        </w:tc>
      </w:tr>
      <w:tr w:rsidR="00744A45" w:rsidRPr="009D334D" w14:paraId="536592B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D4F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D9SGE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138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HF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FF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1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24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B3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CC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CA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EBF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39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3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DA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5</w:t>
            </w:r>
          </w:p>
        </w:tc>
      </w:tr>
      <w:tr w:rsidR="00744A45" w:rsidRPr="009D334D" w14:paraId="471BAA6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7D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F5H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51B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RPL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0C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884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8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EF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DE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82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B8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E3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5D7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BA0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59</w:t>
            </w:r>
          </w:p>
        </w:tc>
      </w:tr>
      <w:tr w:rsidR="00744A45" w:rsidRPr="009D334D" w14:paraId="56A20E2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1CC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S2Z4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566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YAR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E8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35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94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E9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01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65D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87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95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EB2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EA5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8</w:t>
            </w:r>
          </w:p>
        </w:tc>
      </w:tr>
      <w:tr w:rsidR="00744A45" w:rsidRPr="009D334D" w14:paraId="44F8ECF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1D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DU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780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GTF2F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E4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502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4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01E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63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CAE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0D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46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CE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90E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74</w:t>
            </w:r>
          </w:p>
        </w:tc>
      </w:tr>
      <w:tr w:rsidR="00744A45" w:rsidRPr="009D334D" w14:paraId="2EE5E2A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151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1W2PQ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2C5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DX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9B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4F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10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88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46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764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E3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CEE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AFC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6DC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7</w:t>
            </w:r>
          </w:p>
        </w:tc>
      </w:tr>
      <w:tr w:rsidR="00744A45" w:rsidRPr="009D334D" w14:paraId="07E8081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E4F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QZE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6A3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FLJ206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7AD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A9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25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82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1D9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C23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C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BDA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F19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BE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47</w:t>
            </w:r>
          </w:p>
        </w:tc>
      </w:tr>
      <w:tr w:rsidR="00744A45" w:rsidRPr="009D334D" w14:paraId="2888D52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A4C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53SS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6B5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CB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BF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AC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9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D1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4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ED4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A51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5D9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40F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33E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9</w:t>
            </w:r>
          </w:p>
        </w:tc>
      </w:tr>
      <w:tr w:rsidR="00744A45" w:rsidRPr="009D334D" w14:paraId="55EF7ADB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D1E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08J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3BE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SUN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E4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6F4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72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39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F37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D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3A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71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986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8F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6</w:t>
            </w:r>
          </w:p>
        </w:tc>
      </w:tr>
      <w:tr w:rsidR="00744A45" w:rsidRPr="009D334D" w14:paraId="75754D7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F69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87WT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6F8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2B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2B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5C2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79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A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AB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59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F8C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2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D01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D20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2</w:t>
            </w:r>
          </w:p>
        </w:tc>
      </w:tr>
      <w:tr w:rsidR="00744A45" w:rsidRPr="009D334D" w14:paraId="65AB0A7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F8E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8D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670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U2SUR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D74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A75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99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B7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F09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784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B7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5B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9C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C4B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1</w:t>
            </w:r>
          </w:p>
        </w:tc>
      </w:tr>
      <w:tr w:rsidR="00744A45" w:rsidRPr="009D334D" w14:paraId="2785A40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E8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A0A0G2JQ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927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B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F07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1FC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93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17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5D8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562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893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FD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F69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653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1</w:t>
            </w:r>
          </w:p>
        </w:tc>
      </w:tr>
      <w:tr w:rsidR="00744A45" w:rsidRPr="009D334D" w14:paraId="4EA729E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6B5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AY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C70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DF4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02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80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B9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C9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17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EC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78A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85E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B3F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4</w:t>
            </w:r>
          </w:p>
        </w:tc>
      </w:tr>
      <w:tr w:rsidR="00744A45" w:rsidRPr="009D334D" w14:paraId="17D027F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6F1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F8WAE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A5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2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8E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97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49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5C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E9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5BD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F6F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4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6C9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B3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6</w:t>
            </w:r>
          </w:p>
        </w:tc>
      </w:tr>
      <w:tr w:rsidR="00744A45" w:rsidRPr="009D334D" w14:paraId="7D2D2F5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03B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6FHX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93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FEN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930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9E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29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143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F6C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CD8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14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FA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6A1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12D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5</w:t>
            </w:r>
          </w:p>
        </w:tc>
      </w:tr>
      <w:tr w:rsidR="00744A45" w:rsidRPr="009D334D" w14:paraId="6D80A22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3FF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7BZJ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4C6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DIA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1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617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7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A8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1A7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239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16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79E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12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7B1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43</w:t>
            </w:r>
          </w:p>
        </w:tc>
      </w:tr>
      <w:tr w:rsidR="00744A45" w:rsidRPr="009D334D" w14:paraId="5F67C87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988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V9HW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2AF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EL-S-123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4C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A8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98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4EE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E3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984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37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A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C3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7CE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7</w:t>
            </w:r>
          </w:p>
        </w:tc>
      </w:tr>
      <w:tr w:rsidR="00744A45" w:rsidRPr="009D334D" w14:paraId="2715D63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8AA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0QY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EC5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2D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0F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10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DB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77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1A7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04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11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029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F19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5</w:t>
            </w:r>
          </w:p>
        </w:tc>
      </w:tr>
      <w:tr w:rsidR="00744A45" w:rsidRPr="009D334D" w14:paraId="6956CEF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B89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3KR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9D6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DX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7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49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60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433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32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CD8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15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585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EAC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B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3</w:t>
            </w:r>
          </w:p>
        </w:tc>
      </w:tr>
      <w:tr w:rsidR="00744A45" w:rsidRPr="009D334D" w14:paraId="6652B508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CE6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B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CB6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EN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95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F6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4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4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FBA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8C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C8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3ED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5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F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76F7649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EBD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40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61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XLN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62E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69E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21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32D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D4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1DE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35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F9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B8F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F2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7</w:t>
            </w:r>
          </w:p>
        </w:tc>
      </w:tr>
      <w:tr w:rsidR="00744A45" w:rsidRPr="009D334D" w14:paraId="2A76FFC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16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4F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973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NO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066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2BF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74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38B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99F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9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47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14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5C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27C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4</w:t>
            </w:r>
          </w:p>
        </w:tc>
      </w:tr>
      <w:tr w:rsidR="00744A45" w:rsidRPr="009D334D" w14:paraId="33C9A4F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250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S2Z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5B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PM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520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45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27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CA1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4E0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8BC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A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BE6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45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A0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</w:t>
            </w:r>
          </w:p>
        </w:tc>
      </w:tr>
      <w:tr w:rsidR="00744A45" w:rsidRPr="009D334D" w14:paraId="13BFAA6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412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D34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ACYB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D2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20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63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4C8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7B9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BB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30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FD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7D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B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7</w:t>
            </w:r>
          </w:p>
        </w:tc>
      </w:tr>
      <w:tr w:rsidR="00744A45" w:rsidRPr="009D334D" w14:paraId="21669A2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79D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8Y0L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4FA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SP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3FE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EA5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80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1E5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8F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95B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0FB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DA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AC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F3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2</w:t>
            </w:r>
          </w:p>
        </w:tc>
      </w:tr>
      <w:tr w:rsidR="00744A45" w:rsidRPr="009D334D" w14:paraId="279EFDB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E7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BRP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221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YM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95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5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6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D6C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74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C8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A4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2F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6FE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6F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7776143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46F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D9SF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CBD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DX3X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EE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6CE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21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9BB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5A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87B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42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BC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FDF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4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7</w:t>
            </w:r>
          </w:p>
        </w:tc>
      </w:tr>
      <w:tr w:rsidR="00744A45" w:rsidRPr="009D334D" w14:paraId="47A9BFB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B68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K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A2B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CAF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29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84A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7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3E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25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03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772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77E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618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9A5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2</w:t>
            </w:r>
          </w:p>
        </w:tc>
      </w:tr>
      <w:tr w:rsidR="00744A45" w:rsidRPr="009D334D" w14:paraId="5FF5219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AD9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2R8Y5A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591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SNK2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9C0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75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08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7CC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B37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63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300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2B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59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752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7</w:t>
            </w:r>
          </w:p>
        </w:tc>
      </w:tr>
      <w:tr w:rsidR="00744A45" w:rsidRPr="009D334D" w14:paraId="6757F3F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9B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1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73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YH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BA2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B8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76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3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D22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75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51E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7C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ECA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F3D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592975F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3BE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J3QLI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784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NRPD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B70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3C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3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B7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87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5AA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B0E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70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DC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62F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84</w:t>
            </w:r>
          </w:p>
        </w:tc>
      </w:tr>
      <w:tr w:rsidR="00744A45" w:rsidRPr="009D334D" w14:paraId="36ED0BE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06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1W2PP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88C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NRNPU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D3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00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18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42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C4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EAF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F8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4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ED5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82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5</w:t>
            </w:r>
          </w:p>
        </w:tc>
      </w:tr>
      <w:tr w:rsidR="00744A45" w:rsidRPr="009D334D" w14:paraId="45EC8AF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60C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8IUF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E4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IOX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CDB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86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31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B4E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A7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387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C76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BD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AC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C7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3</w:t>
            </w:r>
          </w:p>
        </w:tc>
      </w:tr>
      <w:tr w:rsidR="00744A45" w:rsidRPr="009D334D" w14:paraId="70534BF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699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87X0X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89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NRNP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E7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138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77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72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8C7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F3D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8E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4B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FE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344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8</w:t>
            </w:r>
          </w:p>
        </w:tc>
      </w:tr>
      <w:tr w:rsidR="00744A45" w:rsidRPr="009D334D" w14:paraId="79E680A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4C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F8VU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E04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RT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4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649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08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C7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86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791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DB4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9C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1BD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D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1</w:t>
            </w:r>
          </w:p>
        </w:tc>
      </w:tr>
      <w:tr w:rsidR="00744A45" w:rsidRPr="009D334D" w14:paraId="0ACE4A2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978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M0QXU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343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IMM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0CD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FB9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2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33F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54B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5B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A22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2D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F92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179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2</w:t>
            </w:r>
          </w:p>
        </w:tc>
      </w:tr>
      <w:tr w:rsidR="00744A45" w:rsidRPr="009D334D" w14:paraId="02FEA1E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D65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A0A0S2Z4Z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89B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ONO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532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BE7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43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A7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F6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559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2B2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E12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EC7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2A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9</w:t>
            </w:r>
          </w:p>
        </w:tc>
      </w:tr>
      <w:tr w:rsidR="00744A45" w:rsidRPr="009D334D" w14:paraId="726C902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356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QZ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388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AOK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01D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6AA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64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32F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BF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9AC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4C3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7D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B51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74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5B58CCE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A9B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J3KT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0D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DX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37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30A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95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07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407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E7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FE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F6C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7D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3EE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2E2B21E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A17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537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UM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C4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E3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64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C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5B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49D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0A2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69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2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91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6</w:t>
            </w:r>
          </w:p>
        </w:tc>
      </w:tr>
      <w:tr w:rsidR="00744A45" w:rsidRPr="009D334D" w14:paraId="52832E7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5D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8R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03A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AP30B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02B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4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39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E78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9F8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F2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C45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6B1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EB8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C2D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</w:t>
            </w:r>
          </w:p>
        </w:tc>
      </w:tr>
      <w:tr w:rsidR="00744A45" w:rsidRPr="009D334D" w14:paraId="49024C8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5C1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6PJ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44B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BTF3L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8F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ACB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4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FB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CBC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C4A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CE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0F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59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C9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45</w:t>
            </w:r>
          </w:p>
        </w:tc>
      </w:tr>
      <w:tr w:rsidR="00744A45" w:rsidRPr="009D334D" w14:paraId="6C091CF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810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MNN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F88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MU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C9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934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81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BC4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B85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1B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EA6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3CD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0D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F2B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7DB6ED7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C6B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6P1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EB2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TIF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3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70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20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F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BF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50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3D2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28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1EB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78B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3706808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72D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3W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415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EF1B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E9C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F14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9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22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4A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E2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0D0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8C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9EA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D40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3</w:t>
            </w:r>
          </w:p>
        </w:tc>
      </w:tr>
      <w:tr w:rsidR="00744A45" w:rsidRPr="009D334D" w14:paraId="53714BC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DA0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DT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765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B1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5A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8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9E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F1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11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C5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14D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54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DE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2</w:t>
            </w:r>
          </w:p>
        </w:tc>
      </w:tr>
      <w:tr w:rsidR="00744A45" w:rsidRPr="009D334D" w14:paraId="6EB2D95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1B5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7ZLC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BBF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GEMIN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A0A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5A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06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919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B3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11A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68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C7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E7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96B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2</w:t>
            </w:r>
          </w:p>
        </w:tc>
      </w:tr>
      <w:tr w:rsidR="00744A45" w:rsidRPr="009D334D" w14:paraId="4659F9F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0B1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4KMP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769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BC1D10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0A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4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76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AD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6E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125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B9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D6B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41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0BE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2</w:t>
            </w:r>
          </w:p>
        </w:tc>
      </w:tr>
      <w:tr w:rsidR="00744A45" w:rsidRPr="009D334D" w14:paraId="18D7A7A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FFB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5Z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4BB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MAD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B06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683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89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FFC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8F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8DA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EC6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15D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0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5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7</w:t>
            </w:r>
          </w:p>
        </w:tc>
      </w:tr>
      <w:tr w:rsidR="00744A45" w:rsidRPr="009D334D" w14:paraId="17F2B54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9FD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V9HW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82A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EL1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2D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377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367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AA5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9F9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B0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20F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EB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17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D3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3</w:t>
            </w:r>
          </w:p>
        </w:tc>
      </w:tr>
      <w:tr w:rsidR="00744A45" w:rsidRPr="009D334D" w14:paraId="1CF8041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1B9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87X0W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5B0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OTUD6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BF3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5F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5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C62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02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CDF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06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01D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0B7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B7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9</w:t>
            </w:r>
          </w:p>
        </w:tc>
      </w:tr>
      <w:tr w:rsidR="00744A45" w:rsidRPr="009D334D" w14:paraId="3ECA95E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92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6Q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E61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B92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00F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96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C2B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EA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39A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6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C2C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BCA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94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4</w:t>
            </w:r>
          </w:p>
        </w:tc>
      </w:tr>
      <w:tr w:rsidR="00744A45" w:rsidRPr="009D334D" w14:paraId="75E827D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F19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31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42C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NAJ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49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57D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55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D6B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CF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A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1C0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72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3E9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B49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3</w:t>
            </w:r>
          </w:p>
        </w:tc>
      </w:tr>
      <w:tr w:rsidR="00744A45" w:rsidRPr="009D334D" w14:paraId="1E0B0D4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A61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M0QY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861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ZC3H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2AB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A7F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604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8C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AD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2AC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9D8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B2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8D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58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3</w:t>
            </w:r>
          </w:p>
        </w:tc>
      </w:tr>
      <w:tr w:rsidR="00744A45" w:rsidRPr="009D334D" w14:paraId="4048108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950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0DN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939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U2AF1L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3A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9C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3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FB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38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10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992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1C8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38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A3D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2</w:t>
            </w:r>
          </w:p>
        </w:tc>
      </w:tr>
      <w:tr w:rsidR="00744A45" w:rsidRPr="009D334D" w14:paraId="7A29B99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BEF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053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BT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CF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BD7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1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85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FD9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441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92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142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8D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F7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6</w:t>
            </w:r>
          </w:p>
        </w:tc>
      </w:tr>
      <w:tr w:rsidR="00744A45" w:rsidRPr="009D334D" w14:paraId="3CE8215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34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S2Z5F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39A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BL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5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A08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02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99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85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17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D52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F3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ED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E2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4</w:t>
            </w:r>
          </w:p>
        </w:tc>
      </w:tr>
      <w:tr w:rsidR="00744A45" w:rsidRPr="009D334D" w14:paraId="7730D82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D83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384MDW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3B6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CHS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D4C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BC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8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8B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A2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3C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A5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2C9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51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15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</w:t>
            </w:r>
          </w:p>
        </w:tc>
      </w:tr>
      <w:tr w:rsidR="00744A45" w:rsidRPr="009D334D" w14:paraId="17CB421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45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4DVS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473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NRP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F5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1DF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3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9D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AE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2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9D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AB1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7D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4F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9</w:t>
            </w:r>
          </w:p>
        </w:tc>
      </w:tr>
      <w:tr w:rsidR="00744A45" w:rsidRPr="009D334D" w14:paraId="416FA20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DF5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NQ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357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RPL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0CC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C8D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4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056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E85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BDC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98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7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E0B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16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47</w:t>
            </w:r>
          </w:p>
        </w:tc>
      </w:tr>
      <w:tr w:rsidR="00744A45" w:rsidRPr="009D334D" w14:paraId="0E7F6FA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AB6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Y5B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657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UPT16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29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94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04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112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7A5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F5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96C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9A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29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AA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1C48697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732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5U0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FE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2A9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94A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68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159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37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FA7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ABC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215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C44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77B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9</w:t>
            </w:r>
          </w:p>
        </w:tc>
      </w:tr>
      <w:tr w:rsidR="00744A45" w:rsidRPr="009D334D" w14:paraId="505830E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E19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O95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170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P2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31B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594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85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C9A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82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499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D57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EA4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6F4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97B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451817EB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D8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87WZK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498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1C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7D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97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627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09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B72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9EF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CA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FC9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161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8</w:t>
            </w:r>
          </w:p>
        </w:tc>
      </w:tr>
      <w:tr w:rsidR="00744A45" w:rsidRPr="009D334D" w14:paraId="642848D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689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NV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B7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RGB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86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EE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5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FF1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3F8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1F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B59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5C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8F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22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6927699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6C9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S4R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CD1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FNBP1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F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91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09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6EB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43B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C0E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60F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C9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01D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13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9</w:t>
            </w:r>
          </w:p>
        </w:tc>
      </w:tr>
      <w:tr w:rsidR="00744A45" w:rsidRPr="009D334D" w14:paraId="2964B71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DC7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E9PB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9E8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LYRE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33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03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75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412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90B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99E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D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939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01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BB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6</w:t>
            </w:r>
          </w:p>
        </w:tc>
      </w:tr>
      <w:tr w:rsidR="00744A45" w:rsidRPr="009D334D" w14:paraId="4B6E1D1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7A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41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84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AA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78A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97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66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75D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8A6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6E6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F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DD1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0C7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A2F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7</w:t>
            </w:r>
          </w:p>
        </w:tc>
      </w:tr>
      <w:tr w:rsidR="00744A45" w:rsidRPr="009D334D" w14:paraId="49D63F7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F86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6J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8DF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BM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DF5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300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52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361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7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2F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42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AAA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410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95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3</w:t>
            </w:r>
          </w:p>
        </w:tc>
      </w:tr>
      <w:tr w:rsidR="00744A45" w:rsidRPr="009D334D" w14:paraId="5407450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61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1AHB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00A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CM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FC6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FCC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30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AC4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B99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C1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7E8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CE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FD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92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2</w:t>
            </w:r>
          </w:p>
        </w:tc>
      </w:tr>
      <w:tr w:rsidR="00744A45" w:rsidRPr="009D334D" w14:paraId="1E7D7B5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1C7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20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62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BTF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7E4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0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2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77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6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8D7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F52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BC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6A7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BBF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2</w:t>
            </w:r>
          </w:p>
        </w:tc>
      </w:tr>
      <w:tr w:rsidR="00744A45" w:rsidRPr="009D334D" w14:paraId="2D6586E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DAE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U1RQ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940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BM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AE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1B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68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419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B1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CAB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8F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149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F1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92C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6</w:t>
            </w:r>
          </w:p>
        </w:tc>
      </w:tr>
      <w:tr w:rsidR="00744A45" w:rsidRPr="009D334D" w14:paraId="49EA62F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F36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K7EJT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AC0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PL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75A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00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0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D8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C0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F0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37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B4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7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35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293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72</w:t>
            </w:r>
          </w:p>
        </w:tc>
      </w:tr>
      <w:tr w:rsidR="00744A45" w:rsidRPr="009D334D" w14:paraId="1EF1200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C5B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D3DV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E0B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RHGEF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401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E0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69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54C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D52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B70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A4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6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F67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341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2</w:t>
            </w:r>
          </w:p>
        </w:tc>
      </w:tr>
      <w:tr w:rsidR="00744A45" w:rsidRPr="009D334D" w14:paraId="685061B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58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8U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FB3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FRS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5C2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9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546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F2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0C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0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525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5C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01F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70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3</w:t>
            </w:r>
          </w:p>
        </w:tc>
      </w:tr>
      <w:tr w:rsidR="00744A45" w:rsidRPr="009D334D" w14:paraId="4AE0DE2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65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6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74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CNK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649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FBD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45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EC9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7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740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E30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E11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80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00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5</w:t>
            </w:r>
          </w:p>
        </w:tc>
      </w:tr>
      <w:tr w:rsidR="00744A45" w:rsidRPr="009D334D" w14:paraId="6B96491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88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57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CAF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EFSE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86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75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58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BC3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8C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30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41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C65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DE4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841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5</w:t>
            </w:r>
          </w:p>
        </w:tc>
      </w:tr>
      <w:tr w:rsidR="00744A45" w:rsidRPr="009D334D" w14:paraId="071767E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7A5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1M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B2B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MGA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4F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267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4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93B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FE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A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25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57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DB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5D4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</w:t>
            </w:r>
          </w:p>
        </w:tc>
      </w:tr>
      <w:tr w:rsidR="00744A45" w:rsidRPr="009D334D" w14:paraId="02E0D88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834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5TH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E2E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HX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D8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171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66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0F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63D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84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7F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C64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5EF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2D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8</w:t>
            </w:r>
          </w:p>
        </w:tc>
      </w:tr>
      <w:tr w:rsidR="00744A45" w:rsidRPr="009D334D" w14:paraId="73687B1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6BC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F5H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2B0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C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C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B38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67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2F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D6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03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2B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0D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2B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09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</w:t>
            </w:r>
          </w:p>
        </w:tc>
      </w:tr>
      <w:tr w:rsidR="00744A45" w:rsidRPr="009D334D" w14:paraId="1D2497B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56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4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34C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ACSIN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D3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5E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02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2E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EF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30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1A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F7C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3C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855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7</w:t>
            </w:r>
          </w:p>
        </w:tc>
      </w:tr>
      <w:tr w:rsidR="00744A45" w:rsidRPr="009D334D" w14:paraId="09A91FB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7FB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B4J1W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F58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AA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6E7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1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23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859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54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ABD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523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F24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B0C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BF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1216A66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CCE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6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ABD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NAJA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01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911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63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F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0B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C9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07C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E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868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0F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3B3E918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AB3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2R8Y3X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E80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OP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61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E12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95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4D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F1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BAC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3A5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FCB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BB8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CC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3</w:t>
            </w:r>
          </w:p>
        </w:tc>
      </w:tr>
      <w:tr w:rsidR="00744A45" w:rsidRPr="009D334D" w14:paraId="710B776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A1D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J3KP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3DE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LUC7L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9D9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499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86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9FC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C6E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459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68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D4B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DC8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A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7367A2E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C62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75B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7E2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UBB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F8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B1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1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4F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7B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6D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02C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5A1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8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0B6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6</w:t>
            </w:r>
          </w:p>
        </w:tc>
      </w:tr>
      <w:tr w:rsidR="00744A45" w:rsidRPr="009D334D" w14:paraId="2A3118E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DB1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1W6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1E1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LUC7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A54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8D3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7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938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D1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529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23C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4B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50B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F9F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8</w:t>
            </w:r>
          </w:p>
        </w:tc>
      </w:tr>
      <w:tr w:rsidR="00744A45" w:rsidRPr="009D334D" w14:paraId="321B595B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A1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9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B13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ROVE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77A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D74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13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97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91D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DB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A4B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AF4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9D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EE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5</w:t>
            </w:r>
          </w:p>
        </w:tc>
      </w:tr>
      <w:tr w:rsidR="00744A45" w:rsidRPr="009D334D" w14:paraId="1F37F6E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C88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Q0VDF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E66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SPA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74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DBB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54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0C5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83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94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EF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1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6A6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A87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434420B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EB1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0VAS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A3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IST1H4H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AA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BD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3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F8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C2A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46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F9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4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43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E2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7</w:t>
            </w:r>
          </w:p>
        </w:tc>
      </w:tr>
      <w:tr w:rsidR="00744A45" w:rsidRPr="009D334D" w14:paraId="0E4517F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879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143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4CE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FAM50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177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CA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02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F33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0D2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632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11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01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823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CF7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7</w:t>
            </w:r>
          </w:p>
        </w:tc>
      </w:tr>
      <w:tr w:rsidR="00744A45" w:rsidRPr="009D334D" w14:paraId="7490CE6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1B0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7C4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C3E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RPR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C3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2B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7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98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5B6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14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2D1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9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D2B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53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9</w:t>
            </w:r>
          </w:p>
        </w:tc>
      </w:tr>
      <w:tr w:rsidR="00744A45" w:rsidRPr="009D334D" w14:paraId="22B6857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E4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G2JMZ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D2E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KIF5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6F5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0F6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90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E8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55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222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50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EA4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8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E5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3</w:t>
            </w:r>
          </w:p>
        </w:tc>
      </w:tr>
      <w:tr w:rsidR="00744A45" w:rsidRPr="009D334D" w14:paraId="657B9C7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76A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90N8Y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B16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RP7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498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B81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32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B0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B4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0EB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E7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B6A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ED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6B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4</w:t>
            </w:r>
          </w:p>
        </w:tc>
      </w:tr>
      <w:tr w:rsidR="00744A45" w:rsidRPr="009D334D" w14:paraId="05528E2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A5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S4R3J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91D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NAJC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FA3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AF4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08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CDD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BBC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A9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FA1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7B2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755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7E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6</w:t>
            </w:r>
          </w:p>
        </w:tc>
      </w:tr>
      <w:tr w:rsidR="00744A45" w:rsidRPr="009D334D" w14:paraId="287468A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663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8ND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B24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LSM14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42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755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07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F0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4A0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989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3B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357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3E0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E79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3</w:t>
            </w:r>
          </w:p>
        </w:tc>
      </w:tr>
      <w:tr w:rsidR="00744A45" w:rsidRPr="009D334D" w14:paraId="7DDC0098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041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161SX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0DD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C3A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EA8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4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29B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E73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F6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80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E0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7C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0B1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6</w:t>
            </w:r>
          </w:p>
        </w:tc>
      </w:tr>
      <w:tr w:rsidR="00744A45" w:rsidRPr="009D334D" w14:paraId="00CD57E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B5B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7C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EA8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IPSNA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1E6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DA9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8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D7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D5F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34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A4B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2A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23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AE7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5</w:t>
            </w:r>
          </w:p>
        </w:tc>
      </w:tr>
      <w:tr w:rsidR="00744A45" w:rsidRPr="009D334D" w14:paraId="4649E29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28D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87X2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80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DX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926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61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489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24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D3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23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D65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E66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A6F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EA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4</w:t>
            </w:r>
          </w:p>
        </w:tc>
      </w:tr>
      <w:tr w:rsidR="00744A45" w:rsidRPr="009D334D" w14:paraId="1541A8F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71F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C4DG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A47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ACSIN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2D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59D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67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2A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1C8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B5B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FFE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39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47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F0F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7</w:t>
            </w:r>
          </w:p>
        </w:tc>
      </w:tr>
      <w:tr w:rsidR="00744A45" w:rsidRPr="009D334D" w14:paraId="0ECF97D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1F7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5SY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DFB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2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3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F45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4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88D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8F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EB4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4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D3C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811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38B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1</w:t>
            </w:r>
          </w:p>
        </w:tc>
      </w:tr>
      <w:tr w:rsidR="00744A45" w:rsidRPr="009D334D" w14:paraId="777E679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92C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CD2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IST1H2A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A6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08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0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0D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A09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D22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90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83B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6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32B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510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91</w:t>
            </w:r>
          </w:p>
        </w:tc>
      </w:tr>
      <w:tr w:rsidR="00744A45" w:rsidRPr="009D334D" w14:paraId="4F4C881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C55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484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D4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IP4K2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03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F55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642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AF7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768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A3A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427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E3E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63B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4A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7</w:t>
            </w:r>
          </w:p>
        </w:tc>
      </w:tr>
      <w:tr w:rsidR="00744A45" w:rsidRPr="009D334D" w14:paraId="6D1286F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FD0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87WWY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DC3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ILK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64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DA8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6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F0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38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0E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633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E5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E6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17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7</w:t>
            </w:r>
          </w:p>
        </w:tc>
      </w:tr>
      <w:tr w:rsidR="00744A45" w:rsidRPr="009D334D" w14:paraId="1CB9C60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8EA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0QY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329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26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C6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04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E2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4D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F9E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818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39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C1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193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8</w:t>
            </w:r>
          </w:p>
        </w:tc>
      </w:tr>
      <w:tr w:rsidR="00744A45" w:rsidRPr="009D334D" w14:paraId="62B5845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D7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7C5M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AA2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DCD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A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D1B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2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231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049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046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D5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4F6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0F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65B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4</w:t>
            </w:r>
          </w:p>
        </w:tc>
      </w:tr>
      <w:tr w:rsidR="00744A45" w:rsidRPr="009D334D" w14:paraId="5C0993A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A32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0YJ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9C5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SU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7B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D34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58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D93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CBD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2D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A6A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20C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40C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537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3</w:t>
            </w:r>
          </w:p>
        </w:tc>
      </w:tr>
      <w:tr w:rsidR="00744A45" w:rsidRPr="009D334D" w14:paraId="4140FC5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4C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A0MRQ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6FE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RDX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E6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D0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7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367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D7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A86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87C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9E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CFB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0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2</w:t>
            </w:r>
          </w:p>
        </w:tc>
      </w:tr>
      <w:tr w:rsidR="00744A45" w:rsidRPr="009D334D" w14:paraId="1D6B3A9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DFA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A0MRP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385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MARCA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D79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8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34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67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5B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F1C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5E9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B86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AF3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DD9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3</w:t>
            </w:r>
          </w:p>
        </w:tc>
      </w:tr>
      <w:tr w:rsidR="00744A45" w:rsidRPr="009D334D" w14:paraId="26CE9FE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020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M0R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A9B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NAJB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CB0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23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6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92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29F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07B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555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49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439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7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6</w:t>
            </w:r>
          </w:p>
        </w:tc>
      </w:tr>
      <w:tr w:rsidR="00744A45" w:rsidRPr="009D334D" w14:paraId="449B723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CF3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P62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0FB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NRPD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581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5E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0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16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A7C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91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46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70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17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1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4</w:t>
            </w:r>
          </w:p>
        </w:tc>
      </w:tr>
      <w:tr w:rsidR="00744A45" w:rsidRPr="009D334D" w14:paraId="0A17A71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724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F5H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BA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NRP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80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5E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7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F7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378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05D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1A3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D65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A4B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249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46</w:t>
            </w:r>
          </w:p>
        </w:tc>
      </w:tr>
      <w:tr w:rsidR="00744A45" w:rsidRPr="009D334D" w14:paraId="0197D1B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706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8IV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D37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CDC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6BD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82C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59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3B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599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76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B1D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8C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CCD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A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9</w:t>
            </w:r>
          </w:p>
        </w:tc>
      </w:tr>
      <w:tr w:rsidR="00744A45" w:rsidRPr="009D334D" w14:paraId="74CB67C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1E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3Q8AIR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0D4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RMT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EEC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128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230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5EE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6A5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4C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BD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9F4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F9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18D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</w:t>
            </w:r>
          </w:p>
        </w:tc>
      </w:tr>
      <w:tr w:rsidR="00744A45" w:rsidRPr="009D334D" w14:paraId="5A9D712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840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A0A2R8Y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003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P3D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2BD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DC3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70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10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343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0A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3A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55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D8C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3E2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3</w:t>
            </w:r>
          </w:p>
        </w:tc>
      </w:tr>
      <w:tr w:rsidR="00744A45" w:rsidRPr="009D334D" w14:paraId="0FB2A37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8DA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87X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369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BD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697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110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1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A5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068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A9B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32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71C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BB9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40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1</w:t>
            </w:r>
          </w:p>
        </w:tc>
      </w:tr>
      <w:tr w:rsidR="00744A45" w:rsidRPr="009D334D" w14:paraId="399B5B5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0BA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D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114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CT6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201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0FB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84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B4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5EB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04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2A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0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80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8D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2</w:t>
            </w:r>
          </w:p>
        </w:tc>
      </w:tr>
      <w:tr w:rsidR="00744A45" w:rsidRPr="009D334D" w14:paraId="5E2316AD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106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2L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39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WDR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81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8D9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70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3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739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82A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4B3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AD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33E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F3F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4</w:t>
            </w:r>
          </w:p>
        </w:tc>
      </w:tr>
      <w:tr w:rsidR="00744A45" w:rsidRPr="009D334D" w14:paraId="1702BBE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D88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6IBR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35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PN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81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AFD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86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FB6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D45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0EB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0E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0DF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64F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46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5</w:t>
            </w:r>
          </w:p>
        </w:tc>
      </w:tr>
      <w:tr w:rsidR="00744A45" w:rsidRPr="009D334D" w14:paraId="00D6A44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D63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E5KSU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0B9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FA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8E1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64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3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6A4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681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C7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58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EE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4E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A81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1</w:t>
            </w:r>
          </w:p>
        </w:tc>
      </w:tr>
      <w:tr w:rsidR="00744A45" w:rsidRPr="009D334D" w14:paraId="1167363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A99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6W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BF4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UDT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E4C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4B3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62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570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017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B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698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685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949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4D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3</w:t>
            </w:r>
          </w:p>
        </w:tc>
      </w:tr>
      <w:tr w:rsidR="00744A45" w:rsidRPr="009D334D" w14:paraId="5FBD563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532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B4J2C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7B6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PT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FB2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C28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7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F0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57F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AE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68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3CC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8C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A5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57604CF3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9F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D3DWL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098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PSF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DAC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E0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530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2C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352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CC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E1E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69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C45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E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2</w:t>
            </w:r>
          </w:p>
        </w:tc>
      </w:tr>
      <w:tr w:rsidR="00744A45" w:rsidRPr="009D334D" w14:paraId="0A2C708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E58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X6RAJ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A74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KAP17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728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9AC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19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EBC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4A0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564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74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A8B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158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B99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20AE57E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DE5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E5KTM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37C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FB1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9F2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28F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986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02A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0E6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16D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BC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79D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38B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A77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8</w:t>
            </w:r>
          </w:p>
        </w:tc>
      </w:tr>
      <w:tr w:rsidR="00744A45" w:rsidRPr="009D334D" w14:paraId="33AD8B2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00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2R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F49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PS4X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7C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5B8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80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06B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7F4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65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D4C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1A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30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C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1</w:t>
            </w:r>
          </w:p>
        </w:tc>
      </w:tr>
      <w:tr w:rsidR="00744A45" w:rsidRPr="009D334D" w14:paraId="741E8D7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339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E5RH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CD1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GTF2E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F61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EC6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21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65C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99D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305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366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E65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223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30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4A57C73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12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0J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24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NRPUL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1BB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D2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53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F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916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4B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468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066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6C1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A3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4</w:t>
            </w:r>
          </w:p>
        </w:tc>
      </w:tr>
      <w:tr w:rsidR="00744A45" w:rsidRPr="009D334D" w14:paraId="25361DE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6D4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0YIW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981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RCN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10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4AB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76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164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08B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740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93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239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8FC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82C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2B8BC57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3DE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0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7A9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WDR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E5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4D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4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78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644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39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0C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1D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B1A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74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9</w:t>
            </w:r>
          </w:p>
        </w:tc>
      </w:tr>
      <w:tr w:rsidR="00744A45" w:rsidRPr="009D334D" w14:paraId="151C2CBB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A1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5RLJ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8A1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F3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C0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0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5C5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C9F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66C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25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E8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29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385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2</w:t>
            </w:r>
          </w:p>
        </w:tc>
      </w:tr>
      <w:tr w:rsidR="00744A45" w:rsidRPr="009D334D" w14:paraId="5682171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C95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7C1K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FAC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RRT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B7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8CF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6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87D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3D9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31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4E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CFD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3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B90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B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64</w:t>
            </w:r>
          </w:p>
        </w:tc>
      </w:tr>
      <w:tr w:rsidR="00744A45" w:rsidRPr="009D334D" w14:paraId="67D0D52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99A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4E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B23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DLB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DE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DAE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419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A6B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28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202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F6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A1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16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663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2</w:t>
            </w:r>
          </w:p>
        </w:tc>
      </w:tr>
      <w:tr w:rsidR="00744A45" w:rsidRPr="009D334D" w14:paraId="2D9BF34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C5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5Z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0E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KM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232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489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85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17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C3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B5B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3C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84A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B65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0B2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4DD9522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9F2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6IA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0D3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B8B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FD6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586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607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49C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8ED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8F2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4B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2A1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E0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9</w:t>
            </w:r>
          </w:p>
        </w:tc>
      </w:tr>
      <w:tr w:rsidR="00744A45" w:rsidRPr="009D334D" w14:paraId="719C9398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60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S2Z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9BC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RHGAP2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0CB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748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85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A47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CE1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0B4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CB3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31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3E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141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4</w:t>
            </w:r>
          </w:p>
        </w:tc>
      </w:tr>
      <w:tr w:rsidR="00744A45" w:rsidRPr="009D334D" w14:paraId="7FEB413B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201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QZR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AF9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P3M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BA8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ACF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72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F9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53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F34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4B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A2F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909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71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7</w:t>
            </w:r>
          </w:p>
        </w:tc>
      </w:tr>
      <w:tr w:rsidR="00744A45" w:rsidRPr="009D334D" w14:paraId="2FF559F6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61E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J3QR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C34B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YL12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EF2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D1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05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849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74D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4FF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EFC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E5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948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502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6</w:t>
            </w:r>
          </w:p>
        </w:tc>
      </w:tr>
      <w:tr w:rsidR="00744A45" w:rsidRPr="009D334D" w14:paraId="0F83DA8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121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A0MSK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34B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OR1AIP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0E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80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25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790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23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6C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289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D3F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89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F8D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7631E6D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29C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J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162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FRMD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8B3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D3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30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84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ED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47E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80F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6C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67E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36E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5</w:t>
            </w:r>
          </w:p>
        </w:tc>
      </w:tr>
      <w:tr w:rsidR="00744A45" w:rsidRPr="009D334D" w14:paraId="354EDB9A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00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A4FU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851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NRNP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748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18F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75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A5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FF0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A4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964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FA2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CA2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53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1</w:t>
            </w:r>
          </w:p>
        </w:tc>
      </w:tr>
      <w:tr w:rsidR="00744A45" w:rsidRPr="009D334D" w14:paraId="6C8887A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68C8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8TDB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F3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DTX3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7AE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0D6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45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E4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4F1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1EA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166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2A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7E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6FB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4</w:t>
            </w:r>
          </w:p>
        </w:tc>
      </w:tr>
      <w:tr w:rsidR="00744A45" w:rsidRPr="009D334D" w14:paraId="6E622A7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4F0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6K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BA0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ETD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A4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A7A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755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79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71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A86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5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5E2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F89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8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5</w:t>
            </w:r>
          </w:p>
        </w:tc>
      </w:tr>
      <w:tr w:rsidR="00744A45" w:rsidRPr="009D334D" w14:paraId="5B3076B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C6F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3B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C023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TWISTN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CB9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47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79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DB4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334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B1D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618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1D4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378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521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9</w:t>
            </w:r>
          </w:p>
        </w:tc>
      </w:tr>
      <w:tr w:rsidR="00744A45" w:rsidRPr="009D334D" w14:paraId="0F8C058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10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ACC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2B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0B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2A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539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7A4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AA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D88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FA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E79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AB3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91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3</w:t>
            </w:r>
          </w:p>
        </w:tc>
      </w:tr>
      <w:tr w:rsidR="00744A45" w:rsidRPr="009D334D" w14:paraId="35FDBC3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532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A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9DF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BRD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FF6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DB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1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ADD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43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20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39F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2E1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A4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7BF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6</w:t>
            </w:r>
          </w:p>
        </w:tc>
      </w:tr>
      <w:tr w:rsidR="00744A45" w:rsidRPr="009D334D" w14:paraId="6838A79C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965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5VT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639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CDH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C68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32C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40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5D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5ED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907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D7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B04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9EF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664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3</w:t>
            </w:r>
          </w:p>
        </w:tc>
      </w:tr>
      <w:tr w:rsidR="00744A45" w:rsidRPr="009D334D" w14:paraId="590D2299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D60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BB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76A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NAP1L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E6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F47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56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9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147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B24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5B1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E49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0B8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8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7</w:t>
            </w:r>
          </w:p>
        </w:tc>
      </w:tr>
      <w:tr w:rsidR="00744A45" w:rsidRPr="009D334D" w14:paraId="2E057BB5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1F6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B4DVD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616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EIF3K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5B9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CD3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7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54E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278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C7B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E2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16D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458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CC1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4</w:t>
            </w:r>
          </w:p>
        </w:tc>
      </w:tr>
      <w:tr w:rsidR="00744A45" w:rsidRPr="009D334D" w14:paraId="1B43A17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C4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7C4Y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361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AB3GAP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E2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E55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949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224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CD2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C5A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8C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56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C04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F71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7</w:t>
            </w:r>
          </w:p>
        </w:tc>
      </w:tr>
      <w:tr w:rsidR="00744A45" w:rsidRPr="009D334D" w14:paraId="60A44197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4A7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G3V1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59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FL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FC3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D56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70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6B5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0A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E4F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796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A7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A50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0F0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</w:t>
            </w:r>
          </w:p>
        </w:tc>
      </w:tr>
      <w:tr w:rsidR="00744A45" w:rsidRPr="009D334D" w14:paraId="141C9A2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2F5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A0MT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C09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BCA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21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E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8052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DA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D7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EA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A5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E70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897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108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1</w:t>
            </w:r>
          </w:p>
        </w:tc>
      </w:tr>
      <w:tr w:rsidR="00744A45" w:rsidRPr="009D334D" w14:paraId="27AA883E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A4D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A0MTT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7712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GDF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BDA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6B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246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F4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2E2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BDE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CBF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BCA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A75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4EB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8</w:t>
            </w:r>
          </w:p>
        </w:tc>
      </w:tr>
      <w:tr w:rsidR="00744A45" w:rsidRPr="009D334D" w14:paraId="3ADF1A1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6A1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L0R5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F88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SF2RB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62D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74C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75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D9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C2D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46B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B22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496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0B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AA1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9</w:t>
            </w:r>
          </w:p>
        </w:tc>
      </w:tr>
      <w:tr w:rsidR="00744A45" w:rsidRPr="009D334D" w14:paraId="4AE57084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4B2F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G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FC5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REXO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DDF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1B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983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541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93E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0E0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58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AE3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D55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2F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5</w:t>
            </w:r>
          </w:p>
        </w:tc>
      </w:tr>
      <w:tr w:rsidR="00744A45" w:rsidRPr="009D334D" w14:paraId="751F8E3B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546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O94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5E5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TK1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E7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63A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27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45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F32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76A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1A8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34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EC8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A70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3</w:t>
            </w:r>
          </w:p>
        </w:tc>
      </w:tr>
      <w:tr w:rsidR="00744A45" w:rsidRPr="009D334D" w14:paraId="75648F9B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73B4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RBI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AD6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ORO1C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7A0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183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389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8AA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545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F9A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2F8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F58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57C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253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6</w:t>
            </w:r>
          </w:p>
        </w:tc>
      </w:tr>
      <w:tr w:rsidR="00744A45" w:rsidRPr="009D334D" w14:paraId="49B7F3D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201A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3BT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436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AMDHD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F54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630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897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545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56C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2EC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1BA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C3D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DD0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C0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11</w:t>
            </w:r>
          </w:p>
        </w:tc>
      </w:tr>
      <w:tr w:rsidR="00744A45" w:rsidRPr="009D334D" w14:paraId="02FC33B0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833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J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6AB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PRMT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BB9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3F8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62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23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779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7ED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1E0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D7D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436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4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44B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1</w:t>
            </w:r>
          </w:p>
        </w:tc>
      </w:tr>
      <w:tr w:rsidR="00744A45" w:rsidRPr="009D334D" w14:paraId="2F7C8681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A44E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H0YLI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151C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MES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BCA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E2BB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886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0E6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6F0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9745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F43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DD2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1.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789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6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B70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39</w:t>
            </w:r>
          </w:p>
        </w:tc>
      </w:tr>
      <w:tr w:rsidR="00744A45" w:rsidRPr="009D334D" w14:paraId="264F5942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C459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Q96MT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8117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FAP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4BB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593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149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EBA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87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E3A0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4C29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B556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620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5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ADAC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02</w:t>
            </w:r>
          </w:p>
        </w:tc>
      </w:tr>
      <w:tr w:rsidR="00744A45" w:rsidRPr="009D334D" w14:paraId="00B9BA9F" w14:textId="77777777" w:rsidTr="00744A45">
        <w:trPr>
          <w:trHeight w:val="25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EE2D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A0A024QZZ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0CD6" w14:textId="77777777" w:rsidR="009D334D" w:rsidRPr="009D334D" w:rsidRDefault="009D334D" w:rsidP="009D334D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HIST1H2BD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5B71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AE87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392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EE4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0F3E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A31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E828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FECD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7.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E81F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1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CB73" w14:textId="77777777" w:rsidR="009D334D" w:rsidRPr="009D334D" w:rsidRDefault="009D334D" w:rsidP="009D334D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9D334D">
              <w:rPr>
                <w:rFonts w:ascii="宋体" w:eastAsia="宋体" w:hAnsi="宋体" w:cs="宋体" w:hint="eastAsia"/>
                <w:kern w:val="0"/>
                <w:sz w:val="22"/>
              </w:rPr>
              <w:t>0.25</w:t>
            </w:r>
          </w:p>
        </w:tc>
      </w:tr>
    </w:tbl>
    <w:p w14:paraId="6493D5EB" w14:textId="77777777" w:rsidR="009D334D" w:rsidRDefault="009D334D"/>
    <w:sectPr w:rsidR="009D334D" w:rsidSect="009D33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246BF" w14:textId="77777777" w:rsidR="0011527B" w:rsidRDefault="0011527B" w:rsidP="009D334D">
      <w:r>
        <w:separator/>
      </w:r>
    </w:p>
  </w:endnote>
  <w:endnote w:type="continuationSeparator" w:id="0">
    <w:p w14:paraId="36FA8197" w14:textId="77777777" w:rsidR="0011527B" w:rsidRDefault="0011527B" w:rsidP="009D3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6AEB4" w14:textId="77777777" w:rsidR="0011527B" w:rsidRDefault="0011527B" w:rsidP="009D334D">
      <w:r>
        <w:separator/>
      </w:r>
    </w:p>
  </w:footnote>
  <w:footnote w:type="continuationSeparator" w:id="0">
    <w:p w14:paraId="650E837C" w14:textId="77777777" w:rsidR="0011527B" w:rsidRDefault="0011527B" w:rsidP="009D3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80B"/>
    <w:rsid w:val="001143F7"/>
    <w:rsid w:val="0011527B"/>
    <w:rsid w:val="00284744"/>
    <w:rsid w:val="002F1E0C"/>
    <w:rsid w:val="00326EED"/>
    <w:rsid w:val="00434434"/>
    <w:rsid w:val="004F080B"/>
    <w:rsid w:val="005B7548"/>
    <w:rsid w:val="007128C4"/>
    <w:rsid w:val="00744A45"/>
    <w:rsid w:val="007A462F"/>
    <w:rsid w:val="008C56D0"/>
    <w:rsid w:val="009D334D"/>
    <w:rsid w:val="00A13699"/>
    <w:rsid w:val="00AB34B7"/>
    <w:rsid w:val="00B03F28"/>
    <w:rsid w:val="00BA1C39"/>
    <w:rsid w:val="00E9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EF141"/>
  <w15:chartTrackingRefBased/>
  <w15:docId w15:val="{A6848BC2-3515-4389-8E2C-5920F1A64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33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3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334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D334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9D334D"/>
    <w:rPr>
      <w:color w:val="800080"/>
      <w:u w:val="single"/>
    </w:rPr>
  </w:style>
  <w:style w:type="paragraph" w:customStyle="1" w:styleId="msonormal0">
    <w:name w:val="msonormal"/>
    <w:basedOn w:val="a"/>
    <w:rsid w:val="009D33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D33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D334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9D33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9D334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D33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9D334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9D334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9D334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9D334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9D334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8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1628</Words>
  <Characters>9285</Characters>
  <Application>Microsoft Office Word</Application>
  <DocSecurity>0</DocSecurity>
  <Lines>77</Lines>
  <Paragraphs>21</Paragraphs>
  <ScaleCrop>false</ScaleCrop>
  <Company/>
  <LinksUpToDate>false</LinksUpToDate>
  <CharactersWithSpaces>10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忠杰</dc:creator>
  <cp:keywords/>
  <dc:description/>
  <cp:lastModifiedBy>赵 忠杰</cp:lastModifiedBy>
  <cp:revision>9</cp:revision>
  <dcterms:created xsi:type="dcterms:W3CDTF">2022-07-05T14:44:00Z</dcterms:created>
  <dcterms:modified xsi:type="dcterms:W3CDTF">2022-09-14T03:33:00Z</dcterms:modified>
</cp:coreProperties>
</file>